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C74" w:rsidRPr="00345BBD" w:rsidRDefault="00297C74" w:rsidP="00297C74">
      <w:pPr>
        <w:jc w:val="center"/>
        <w:rPr>
          <w:rFonts w:cs="Times New Roman"/>
          <w:b/>
        </w:rPr>
      </w:pPr>
      <w:r w:rsidRPr="00345BBD">
        <w:rPr>
          <w:rFonts w:cs="Times New Roman"/>
          <w:b/>
        </w:rPr>
        <w:t>Table S</w:t>
      </w:r>
      <w:r>
        <w:rPr>
          <w:rFonts w:cs="Times New Roman" w:hint="eastAsia"/>
          <w:b/>
        </w:rPr>
        <w:t>7</w:t>
      </w:r>
      <w:r w:rsidRPr="00345BBD">
        <w:rPr>
          <w:rFonts w:cs="Times New Roman"/>
          <w:b/>
        </w:rPr>
        <w:t xml:space="preserve"> Univariate analysis of factors associated with overall survival (OS) for </w:t>
      </w:r>
      <w:proofErr w:type="spellStart"/>
      <w:r w:rsidRPr="00345BBD">
        <w:rPr>
          <w:rFonts w:cs="Times New Roman"/>
          <w:b/>
        </w:rPr>
        <w:t>pMMR</w:t>
      </w:r>
      <w:proofErr w:type="spellEnd"/>
      <w:r w:rsidRPr="00345BBD">
        <w:rPr>
          <w:rFonts w:cs="Times New Roman"/>
          <w:b/>
        </w:rPr>
        <w:t> CRC patients.</w:t>
      </w:r>
    </w:p>
    <w:tbl>
      <w:tblPr>
        <w:tblW w:w="4019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0"/>
        <w:gridCol w:w="1326"/>
        <w:gridCol w:w="1211"/>
        <w:gridCol w:w="1231"/>
        <w:gridCol w:w="818"/>
      </w:tblGrid>
      <w:tr w:rsidR="00297C74" w:rsidRPr="00345BBD" w:rsidTr="008C69AA">
        <w:trPr>
          <w:trHeight w:val="667"/>
          <w:jc w:val="center"/>
        </w:trPr>
        <w:tc>
          <w:tcPr>
            <w:tcW w:w="157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</w:rPr>
              <w:t>Variables</w:t>
            </w:r>
          </w:p>
        </w:tc>
        <w:tc>
          <w:tcPr>
            <w:tcW w:w="99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kern w:val="0"/>
              </w:rPr>
              <w:t>3-year OS</w:t>
            </w:r>
          </w:p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（</w:t>
            </w:r>
            <w:r w:rsidRPr="00345BBD">
              <w:rPr>
                <w:rFonts w:cs="Times New Roman"/>
                <w:kern w:val="0"/>
              </w:rPr>
              <w:t>%</w:t>
            </w:r>
            <w:r w:rsidRPr="00345BBD">
              <w:rPr>
                <w:rFonts w:cs="Times New Roman"/>
                <w:kern w:val="0"/>
              </w:rPr>
              <w:t>）</w:t>
            </w:r>
          </w:p>
        </w:tc>
        <w:tc>
          <w:tcPr>
            <w:tcW w:w="9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kern w:val="0"/>
              </w:rPr>
              <w:t>Median OS</w:t>
            </w:r>
          </w:p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kern w:val="0"/>
              </w:rPr>
              <w:t>（</w:t>
            </w:r>
            <w:r w:rsidRPr="00345BBD">
              <w:rPr>
                <w:rFonts w:cs="Times New Roman"/>
                <w:kern w:val="0"/>
              </w:rPr>
              <w:t>months</w:t>
            </w:r>
            <w:r w:rsidRPr="00345BBD">
              <w:rPr>
                <w:rFonts w:cs="Times New Roman"/>
                <w:kern w:val="0"/>
              </w:rPr>
              <w:t>）</w:t>
            </w:r>
          </w:p>
        </w:tc>
        <w:tc>
          <w:tcPr>
            <w:tcW w:w="91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Log rank-X</w:t>
            </w:r>
            <w:r w:rsidRPr="00345BBD">
              <w:rPr>
                <w:rFonts w:cs="Times New Roman"/>
                <w:kern w:val="0"/>
                <w:vertAlign w:val="superscript"/>
              </w:rPr>
              <w:t>2</w:t>
            </w:r>
          </w:p>
        </w:tc>
        <w:tc>
          <w:tcPr>
            <w:tcW w:w="61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  <w:i/>
              </w:rPr>
            </w:pPr>
            <w:r w:rsidRPr="00345BBD">
              <w:rPr>
                <w:rFonts w:cs="Times New Roman"/>
                <w:i/>
                <w:kern w:val="0"/>
              </w:rPr>
              <w:t>P</w:t>
            </w:r>
            <w:r w:rsidRPr="00345BBD">
              <w:rPr>
                <w:rFonts w:cs="Times New Roman"/>
                <w:kern w:val="0"/>
              </w:rPr>
              <w:t xml:space="preserve"> value</w:t>
            </w: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297C74" w:rsidRPr="00345BBD" w:rsidRDefault="00297C74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color w:val="000000"/>
                <w:kern w:val="0"/>
              </w:rPr>
              <w:t>Age (years)</w:t>
            </w:r>
          </w:p>
        </w:tc>
        <w:tc>
          <w:tcPr>
            <w:tcW w:w="990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04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19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061</w:t>
            </w:r>
          </w:p>
        </w:tc>
        <w:tc>
          <w:tcPr>
            <w:tcW w:w="611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805</w:t>
            </w: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297C74" w:rsidRPr="00687A4A" w:rsidRDefault="00297C74" w:rsidP="00297C7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687A4A">
              <w:rPr>
                <w:rFonts w:cs="Times New Roman"/>
                <w:kern w:val="0"/>
              </w:rPr>
              <w:t>≤ 60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76.6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45.43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297C74" w:rsidRPr="00687A4A" w:rsidRDefault="00297C74" w:rsidP="00297C7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&gt;</w:t>
            </w:r>
            <w:r>
              <w:rPr>
                <w:rFonts w:cs="Times New Roman" w:hint="eastAsia"/>
                <w:kern w:val="0"/>
              </w:rPr>
              <w:t xml:space="preserve"> </w:t>
            </w:r>
            <w:r w:rsidRPr="00687A4A">
              <w:rPr>
                <w:rFonts w:cs="Times New Roman"/>
                <w:kern w:val="0"/>
              </w:rPr>
              <w:t>60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80.4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45.37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297C74" w:rsidRPr="00345BBD" w:rsidRDefault="00297C74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color w:val="000000"/>
                <w:kern w:val="0"/>
              </w:rPr>
              <w:t>Tumor size</w:t>
            </w:r>
            <w:r w:rsidRPr="00345BBD">
              <w:rPr>
                <w:rFonts w:cs="Times New Roman"/>
                <w:color w:val="000000"/>
                <w:kern w:val="0"/>
                <w:vertAlign w:val="superscript"/>
              </w:rPr>
              <w:t xml:space="preserve"> </w:t>
            </w:r>
            <w:r w:rsidRPr="00345BBD">
              <w:rPr>
                <w:rFonts w:cs="Times New Roman"/>
                <w:color w:val="000000"/>
                <w:kern w:val="0"/>
              </w:rPr>
              <w:t>(cm)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719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396</w:t>
            </w: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297C74" w:rsidRPr="00687A4A" w:rsidRDefault="00297C74" w:rsidP="00297C7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687A4A">
              <w:rPr>
                <w:rFonts w:cs="Times New Roman"/>
                <w:kern w:val="0"/>
              </w:rPr>
              <w:t xml:space="preserve">≤ </w:t>
            </w:r>
            <w:r>
              <w:rPr>
                <w:rFonts w:cs="Times New Roman" w:hint="eastAsia"/>
                <w:kern w:val="0"/>
              </w:rPr>
              <w:t>4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81.1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 xml:space="preserve">    46.21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297C74" w:rsidRPr="00687A4A" w:rsidRDefault="00297C74" w:rsidP="00297C7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&gt;</w:t>
            </w:r>
            <w:r>
              <w:rPr>
                <w:rFonts w:cs="Times New Roman" w:hint="eastAsia"/>
                <w:kern w:val="0"/>
              </w:rPr>
              <w:t xml:space="preserve"> 4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74.3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 xml:space="preserve"> 44.39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297C74" w:rsidRPr="00345BBD" w:rsidRDefault="00297C74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color w:val="000000"/>
                <w:kern w:val="0"/>
              </w:rPr>
              <w:t>Gender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269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604</w:t>
            </w: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297C74" w:rsidRPr="00345BBD" w:rsidRDefault="00297C74" w:rsidP="00297C7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kern w:val="0"/>
              </w:rPr>
              <w:t>Male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73.7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44.65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297C74" w:rsidRPr="00345BBD" w:rsidRDefault="00297C74" w:rsidP="00297C7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kern w:val="0"/>
              </w:rPr>
              <w:t>Female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81.9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46.03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297C74" w:rsidRPr="00345BBD" w:rsidRDefault="00297C74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kern w:val="0"/>
              </w:rPr>
              <w:t>LVI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002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968</w:t>
            </w: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297C74" w:rsidRPr="00345BBD" w:rsidRDefault="00297C74" w:rsidP="00297C7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color w:val="000000"/>
                <w:kern w:val="0"/>
              </w:rPr>
              <w:t>Negative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78.6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 xml:space="preserve">    45.62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297C74" w:rsidRPr="00345BBD" w:rsidRDefault="00297C74" w:rsidP="00297C7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color w:val="000000"/>
                <w:kern w:val="0"/>
              </w:rPr>
              <w:t>Positive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77.8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 xml:space="preserve"> 45.34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297C74" w:rsidRPr="00345BBD" w:rsidRDefault="00297C74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kern w:val="0"/>
              </w:rPr>
              <w:t>PNI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005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944</w:t>
            </w: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297C74" w:rsidRPr="00345BBD" w:rsidRDefault="00297C74" w:rsidP="00297C7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color w:val="000000"/>
                <w:kern w:val="0"/>
              </w:rPr>
              <w:t>Negative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77.8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45.47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297C74" w:rsidRPr="00345BBD" w:rsidRDefault="00297C74" w:rsidP="00297C7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color w:val="000000"/>
                <w:kern w:val="0"/>
              </w:rPr>
              <w:t>Positive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83.3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43.41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297C74" w:rsidRPr="00345BBD" w:rsidRDefault="00297C74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color w:val="000000"/>
                <w:kern w:val="0"/>
              </w:rPr>
              <w:t>Tumor differentiation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543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461</w:t>
            </w: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297C74" w:rsidRPr="00345BBD" w:rsidRDefault="00297C74" w:rsidP="00297C7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color w:val="000000"/>
                <w:kern w:val="0"/>
              </w:rPr>
              <w:t>Poor / Moderate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77.8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45.11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297C74" w:rsidRPr="00345BBD" w:rsidRDefault="00297C74" w:rsidP="00297C7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345BBD">
              <w:rPr>
                <w:rFonts w:cs="Times New Roman"/>
                <w:color w:val="000000"/>
                <w:kern w:val="0"/>
              </w:rPr>
              <w:t>Well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83.3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297C74">
            <w:pPr>
              <w:widowControl/>
              <w:ind w:firstLineChars="200" w:firstLine="480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48.27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textAlignment w:val="center"/>
              <w:rPr>
                <w:rFonts w:cs="Times New Roman"/>
              </w:rPr>
            </w:pPr>
            <w:proofErr w:type="spellStart"/>
            <w:r w:rsidRPr="00345BBD">
              <w:rPr>
                <w:rFonts w:cs="Times New Roman"/>
                <w:kern w:val="0"/>
              </w:rPr>
              <w:t>cTNM</w:t>
            </w:r>
            <w:proofErr w:type="spellEnd"/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2.295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0.130</w:t>
            </w: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297C74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II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89.0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48.52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297C74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III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68.7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42.46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CD4</w:t>
            </w:r>
            <w:r w:rsidRPr="00345BBD">
              <w:rPr>
                <w:rFonts w:cs="Times New Roman"/>
                <w:kern w:val="0"/>
                <w:vertAlign w:val="superscript"/>
              </w:rPr>
              <w:t>+</w:t>
            </w:r>
            <w:r w:rsidRPr="00345BBD">
              <w:rPr>
                <w:rFonts w:cs="Times New Roman"/>
                <w:kern w:val="0"/>
              </w:rPr>
              <w:t>GzmB</w:t>
            </w:r>
            <w:r w:rsidRPr="00345BBD">
              <w:rPr>
                <w:rFonts w:cs="Times New Roman"/>
                <w:kern w:val="0"/>
                <w:vertAlign w:val="superscript"/>
              </w:rPr>
              <w:t>+</w:t>
            </w:r>
            <w:r w:rsidRPr="00345BBD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9.725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  <w:b/>
              </w:rPr>
            </w:pPr>
            <w:r w:rsidRPr="00345BBD">
              <w:rPr>
                <w:rFonts w:cs="Times New Roman"/>
                <w:b/>
                <w:kern w:val="0"/>
              </w:rPr>
              <w:t>0.002</w:t>
            </w: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297C74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Low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66.7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39.35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</w:tr>
      <w:tr w:rsidR="00297C74" w:rsidRPr="00345BBD" w:rsidTr="008C69AA">
        <w:trPr>
          <w:trHeight w:val="288"/>
          <w:jc w:val="center"/>
        </w:trPr>
        <w:tc>
          <w:tcPr>
            <w:tcW w:w="157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297C74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High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297C74">
            <w:pPr>
              <w:widowControl/>
              <w:ind w:firstLineChars="250" w:firstLine="600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84.4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345BBD">
              <w:rPr>
                <w:rFonts w:cs="Times New Roman"/>
                <w:kern w:val="0"/>
              </w:rPr>
              <w:t>50.28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97C74" w:rsidRPr="00345BBD" w:rsidRDefault="00297C74" w:rsidP="008C69AA">
            <w:pPr>
              <w:jc w:val="center"/>
              <w:rPr>
                <w:rFonts w:cs="Times New Roman"/>
              </w:rPr>
            </w:pPr>
          </w:p>
        </w:tc>
      </w:tr>
    </w:tbl>
    <w:p w:rsidR="002560D9" w:rsidRDefault="002560D9">
      <w:bookmarkStart w:id="0" w:name="_GoBack"/>
      <w:bookmarkEnd w:id="0"/>
    </w:p>
    <w:sectPr w:rsidR="00256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0F39" w:rsidRDefault="00190F39" w:rsidP="00297C74">
      <w:r>
        <w:separator/>
      </w:r>
    </w:p>
  </w:endnote>
  <w:endnote w:type="continuationSeparator" w:id="0">
    <w:p w:rsidR="00190F39" w:rsidRDefault="00190F39" w:rsidP="00297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0F39" w:rsidRDefault="00190F39" w:rsidP="00297C74">
      <w:r>
        <w:separator/>
      </w:r>
    </w:p>
  </w:footnote>
  <w:footnote w:type="continuationSeparator" w:id="0">
    <w:p w:rsidR="00190F39" w:rsidRDefault="00190F39" w:rsidP="00297C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608"/>
    <w:rsid w:val="00190F39"/>
    <w:rsid w:val="002560D9"/>
    <w:rsid w:val="00297C74"/>
    <w:rsid w:val="00D8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7C74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7C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7C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7C7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7C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7C74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7C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7C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7C7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7C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jw</dc:creator>
  <cp:keywords/>
  <dc:description/>
  <cp:lastModifiedBy>qjw</cp:lastModifiedBy>
  <cp:revision>2</cp:revision>
  <dcterms:created xsi:type="dcterms:W3CDTF">2021-06-12T09:47:00Z</dcterms:created>
  <dcterms:modified xsi:type="dcterms:W3CDTF">2021-06-12T09:47:00Z</dcterms:modified>
</cp:coreProperties>
</file>